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AE6DC9" w14:textId="31861461" w:rsidR="000437F4" w:rsidRPr="001C0C91" w:rsidRDefault="004F1B87">
      <w:pPr>
        <w:rPr>
          <w:rFonts w:ascii="Times New Roman" w:hAnsi="Times New Roman" w:cs="Times New Roman"/>
        </w:rPr>
      </w:pPr>
      <w:bookmarkStart w:id="0" w:name="_GoBack"/>
      <w:r w:rsidRPr="001C0C91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Table </w:t>
      </w:r>
      <w:r w:rsidR="001C0C91" w:rsidRPr="001C0C91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S</w:t>
      </w:r>
      <w:r w:rsidRPr="001C0C91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2. </w:t>
      </w:r>
      <w:r w:rsidRPr="001C0C9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The content of 10 flavonoids in different </w:t>
      </w:r>
      <w:r w:rsidR="006E786A" w:rsidRPr="001C0C9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growth</w:t>
      </w:r>
      <w:r w:rsidRPr="001C0C9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FD5248" w:rsidRPr="001C0C9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period</w:t>
      </w:r>
      <w:r w:rsidRPr="001C0C9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s of </w:t>
      </w:r>
      <w:r w:rsidR="006E786A" w:rsidRPr="001C0C9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red and green</w:t>
      </w:r>
      <w:r w:rsidRPr="001C0C9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876EAF" w:rsidRPr="001C0C9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prickly ash fruit</w:t>
      </w:r>
      <w:r w:rsidRPr="001C0C9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</w:p>
    <w:tbl>
      <w:tblPr>
        <w:tblW w:w="133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2"/>
        <w:gridCol w:w="1809"/>
        <w:gridCol w:w="1809"/>
        <w:gridCol w:w="1809"/>
        <w:gridCol w:w="1809"/>
        <w:gridCol w:w="1809"/>
        <w:gridCol w:w="1809"/>
      </w:tblGrid>
      <w:tr w:rsidR="001B4CEA" w:rsidRPr="001C0C91" w14:paraId="4E208FD4" w14:textId="77777777" w:rsidTr="001B4CEA">
        <w:trPr>
          <w:trHeight w:val="326"/>
        </w:trPr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772F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24A3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3D89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6CB6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3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67F2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82FD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CFBF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</w:t>
            </w:r>
          </w:p>
        </w:tc>
      </w:tr>
      <w:tr w:rsidR="001B4CEA" w:rsidRPr="001C0C91" w14:paraId="5C17EFE1" w14:textId="77777777" w:rsidTr="001B4CEA">
        <w:trPr>
          <w:trHeight w:val="326"/>
        </w:trPr>
        <w:tc>
          <w:tcPr>
            <w:tcW w:w="25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9B41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cones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F909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50623.90 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A1BD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57021.50 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B6D7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11871.67 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0E28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7037.47 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C2E9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2622.87 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4F31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2295.83 </w:t>
            </w:r>
          </w:p>
        </w:tc>
      </w:tr>
      <w:tr w:rsidR="001B4CEA" w:rsidRPr="001C0C91" w14:paraId="216E953E" w14:textId="77777777" w:rsidTr="001B4CEA">
        <w:trPr>
          <w:trHeight w:val="326"/>
        </w:trPr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1D5A65DB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e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3002313D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014192.57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5F27D137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909052.50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59225F1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802153.27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2C644CD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916904.47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B4A336E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288487.07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58A3DD53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11752.47 </w:t>
            </w:r>
          </w:p>
        </w:tc>
      </w:tr>
      <w:tr w:rsidR="001B4CEA" w:rsidRPr="001C0C91" w14:paraId="77CC7440" w14:textId="77777777" w:rsidTr="001B4CEA">
        <w:trPr>
          <w:trHeight w:val="326"/>
        </w:trPr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2A602811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ol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45EDE506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42338.90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5277F0A5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88423.63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5E57BF22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75703.97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674C6958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70221.33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97247AE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21797.67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3034E1F0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13278.67 </w:t>
            </w:r>
          </w:p>
        </w:tc>
      </w:tr>
      <w:tr w:rsidR="001B4CEA" w:rsidRPr="001C0C91" w14:paraId="1F4E57BD" w14:textId="77777777" w:rsidTr="001B4CEA">
        <w:trPr>
          <w:trHeight w:val="326"/>
        </w:trPr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7994A0B3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hocyanins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55E5F121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218533.33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16073CC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9320830.00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C476022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1846336.33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93FB81D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76297.00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C87207B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75277.00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6F5D08D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07937.00 </w:t>
            </w:r>
          </w:p>
        </w:tc>
      </w:tr>
      <w:tr w:rsidR="001B4CEA" w:rsidRPr="001C0C91" w14:paraId="6A093FDD" w14:textId="77777777" w:rsidTr="001B4CEA">
        <w:trPr>
          <w:trHeight w:val="326"/>
        </w:trPr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1B88AF13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65B13555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5495933.23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5A57D804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7696727.77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706FEFF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6955981.50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62716BE7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5427516.57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34457315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4556417.59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675CB143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9089957.80 </w:t>
            </w:r>
          </w:p>
        </w:tc>
      </w:tr>
      <w:tr w:rsidR="001B4CEA" w:rsidRPr="001C0C91" w14:paraId="79D5B5B5" w14:textId="77777777" w:rsidTr="001B4CEA">
        <w:trPr>
          <w:trHeight w:val="326"/>
        </w:trPr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7FE3EA08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6596328F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2752279.63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4E1E8951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0238723.54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486BB73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2807311.03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3FD1E825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9010353.90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2C3A436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7104316.23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567FA47A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2856847.53 </w:t>
            </w:r>
          </w:p>
        </w:tc>
      </w:tr>
      <w:tr w:rsidR="001B4CEA" w:rsidRPr="001C0C91" w14:paraId="1838896D" w14:textId="77777777" w:rsidTr="001B4CEA">
        <w:trPr>
          <w:trHeight w:val="326"/>
        </w:trPr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16A8D558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 carbonoside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660D5CB8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339798.13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9AAF130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829874.60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DF378F5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002738.70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0742386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833806.27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283A153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764457.67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ED0B83B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425993.33 </w:t>
            </w:r>
          </w:p>
        </w:tc>
      </w:tr>
      <w:tr w:rsidR="001B4CEA" w:rsidRPr="001C0C91" w14:paraId="44C8453F" w14:textId="77777777" w:rsidTr="001B4CEA">
        <w:trPr>
          <w:trHeight w:val="326"/>
        </w:trPr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4BFCD3D8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anols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3D57D69E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5982243.67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6DD13A5F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396162.33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EB93996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178988.33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2E2F8B2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0191604.87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86BB044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907140.43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655CDE3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498949.10 </w:t>
            </w:r>
          </w:p>
        </w:tc>
      </w:tr>
      <w:tr w:rsidR="001B4CEA" w:rsidRPr="001C0C91" w14:paraId="165D2735" w14:textId="77777777" w:rsidTr="001B4CEA">
        <w:trPr>
          <w:trHeight w:val="326"/>
        </w:trPr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52155C2D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flavones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87DFF78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825861.13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34BE5F42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060409.33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6593774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37195.30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7B113C4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868296.43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4F5009A3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575997.94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4C8E9E56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014594.93 </w:t>
            </w:r>
          </w:p>
        </w:tc>
      </w:tr>
      <w:tr w:rsidR="001B4CEA" w:rsidRPr="001C0C91" w14:paraId="141AC2E2" w14:textId="77777777" w:rsidTr="001B4CEA">
        <w:trPr>
          <w:trHeight w:val="326"/>
        </w:trPr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0EB5C731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anthocyanidins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6EA75959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037888.67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51B8E2A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2203493.33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D29AB37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929414.67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329A1B2C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0103280.33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5D1137AE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9818389.13 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8920019" w14:textId="77777777" w:rsidR="001B4CEA" w:rsidRPr="001C0C91" w:rsidRDefault="001B4CEA" w:rsidP="001B4C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C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9765928.67 </w:t>
            </w:r>
          </w:p>
        </w:tc>
      </w:tr>
      <w:bookmarkEnd w:id="0"/>
    </w:tbl>
    <w:p w14:paraId="61B31F0F" w14:textId="77777777" w:rsidR="001B4CEA" w:rsidRPr="001C0C91" w:rsidRDefault="001B4CEA">
      <w:pPr>
        <w:rPr>
          <w:rFonts w:ascii="Times New Roman" w:hAnsi="Times New Roman" w:cs="Times New Roman"/>
        </w:rPr>
      </w:pPr>
    </w:p>
    <w:sectPr w:rsidR="001B4CEA" w:rsidRPr="001C0C91" w:rsidSect="001B4CEA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0CB6B1" w14:textId="77777777" w:rsidR="00CB7257" w:rsidRDefault="00CB7257" w:rsidP="001B4CEA">
      <w:r>
        <w:separator/>
      </w:r>
    </w:p>
  </w:endnote>
  <w:endnote w:type="continuationSeparator" w:id="0">
    <w:p w14:paraId="470450B9" w14:textId="77777777" w:rsidR="00CB7257" w:rsidRDefault="00CB7257" w:rsidP="001B4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CBF1D1" w14:textId="77777777" w:rsidR="00CB7257" w:rsidRDefault="00CB7257" w:rsidP="001B4CEA">
      <w:r>
        <w:separator/>
      </w:r>
    </w:p>
  </w:footnote>
  <w:footnote w:type="continuationSeparator" w:id="0">
    <w:p w14:paraId="7D998964" w14:textId="77777777" w:rsidR="00CB7257" w:rsidRDefault="00CB7257" w:rsidP="001B4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3MTSzMLYwMLe0sDBW0lEKTi0uzszPAykwrgUAI836liwAAAA="/>
  </w:docVars>
  <w:rsids>
    <w:rsidRoot w:val="00EA0BB6"/>
    <w:rsid w:val="000437F4"/>
    <w:rsid w:val="001300FB"/>
    <w:rsid w:val="001B4CEA"/>
    <w:rsid w:val="001C0C91"/>
    <w:rsid w:val="001D0D5E"/>
    <w:rsid w:val="002C1B57"/>
    <w:rsid w:val="003B34C4"/>
    <w:rsid w:val="003F07FF"/>
    <w:rsid w:val="004F1B87"/>
    <w:rsid w:val="00627ED4"/>
    <w:rsid w:val="006E786A"/>
    <w:rsid w:val="007118C9"/>
    <w:rsid w:val="00854EFD"/>
    <w:rsid w:val="00876EAF"/>
    <w:rsid w:val="00CB7257"/>
    <w:rsid w:val="00EA0BB6"/>
    <w:rsid w:val="00FD5248"/>
    <w:rsid w:val="00FF4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829264"/>
  <w15:chartTrackingRefBased/>
  <w15:docId w15:val="{28ACAB7F-AA29-4EFA-BFEE-6A4036558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4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4C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4C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4C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090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5</Words>
  <Characters>884</Characters>
  <Application>Microsoft Office Word</Application>
  <DocSecurity>0</DocSecurity>
  <Lines>7</Lines>
  <Paragraphs>2</Paragraphs>
  <ScaleCrop>false</ScaleCrop>
  <Company>Microsoft</Company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0</cp:revision>
  <dcterms:created xsi:type="dcterms:W3CDTF">2021-03-27T08:28:00Z</dcterms:created>
  <dcterms:modified xsi:type="dcterms:W3CDTF">2022-01-03T11:26:00Z</dcterms:modified>
</cp:coreProperties>
</file>